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67A55" w14:textId="4D4580FD" w:rsidR="00EE125D" w:rsidRPr="00E073EF" w:rsidRDefault="00F27986" w:rsidP="00EE125D">
      <w:pPr>
        <w:spacing w:line="480" w:lineRule="auto"/>
        <w:rPr>
          <w:bCs/>
          <w:color w:val="000000" w:themeColor="text1"/>
        </w:rPr>
      </w:pPr>
      <w:r>
        <w:rPr>
          <w:b/>
          <w:color w:val="000000" w:themeColor="text1"/>
        </w:rPr>
        <w:t>Multimedia Appendix 2.</w:t>
      </w:r>
      <w:r w:rsidR="00EE125D" w:rsidRPr="00DA6EDA">
        <w:rPr>
          <w:b/>
          <w:color w:val="000000" w:themeColor="text1"/>
        </w:rPr>
        <w:t xml:space="preserve"> </w:t>
      </w:r>
      <w:r w:rsidR="00EE125D" w:rsidRPr="00E073EF">
        <w:rPr>
          <w:bCs/>
          <w:color w:val="000000" w:themeColor="text1"/>
        </w:rPr>
        <w:t xml:space="preserve">Tweet </w:t>
      </w:r>
      <w:r w:rsidR="00E073EF">
        <w:rPr>
          <w:bCs/>
          <w:color w:val="000000" w:themeColor="text1"/>
        </w:rPr>
        <w:t>e</w:t>
      </w:r>
      <w:r w:rsidR="00EE125D" w:rsidRPr="00E073EF">
        <w:rPr>
          <w:bCs/>
          <w:color w:val="000000" w:themeColor="text1"/>
        </w:rPr>
        <w:t xml:space="preserve">xamples in </w:t>
      </w:r>
      <w:r w:rsidR="00E073EF">
        <w:rPr>
          <w:bCs/>
          <w:color w:val="000000" w:themeColor="text1"/>
        </w:rPr>
        <w:t>p</w:t>
      </w:r>
      <w:r w:rsidR="00EE125D" w:rsidRPr="00E073EF">
        <w:rPr>
          <w:bCs/>
          <w:color w:val="000000" w:themeColor="text1"/>
        </w:rPr>
        <w:t xml:space="preserve">ositive, </w:t>
      </w:r>
      <w:r w:rsidR="00E073EF">
        <w:rPr>
          <w:bCs/>
          <w:color w:val="000000" w:themeColor="text1"/>
        </w:rPr>
        <w:t>n</w:t>
      </w:r>
      <w:r w:rsidR="00EE125D" w:rsidRPr="00E073EF">
        <w:rPr>
          <w:bCs/>
          <w:color w:val="000000" w:themeColor="text1"/>
        </w:rPr>
        <w:t xml:space="preserve">eutral, and </w:t>
      </w:r>
      <w:r w:rsidR="00E073EF">
        <w:rPr>
          <w:bCs/>
          <w:color w:val="000000" w:themeColor="text1"/>
        </w:rPr>
        <w:t>n</w:t>
      </w:r>
      <w:r w:rsidR="00EE125D" w:rsidRPr="00E073EF">
        <w:rPr>
          <w:bCs/>
          <w:color w:val="000000" w:themeColor="text1"/>
        </w:rPr>
        <w:t xml:space="preserve">egative </w:t>
      </w:r>
      <w:r w:rsidR="00E073EF">
        <w:rPr>
          <w:bCs/>
          <w:color w:val="000000" w:themeColor="text1"/>
        </w:rPr>
        <w:t>s</w:t>
      </w:r>
      <w:r w:rsidR="00EE125D" w:rsidRPr="00E073EF">
        <w:rPr>
          <w:bCs/>
          <w:color w:val="000000" w:themeColor="text1"/>
        </w:rPr>
        <w:t xml:space="preserve">entiment </w:t>
      </w:r>
      <w:r w:rsidR="00E073EF">
        <w:rPr>
          <w:bCs/>
          <w:color w:val="000000" w:themeColor="text1"/>
        </w:rPr>
        <w:t>c</w:t>
      </w:r>
      <w:r w:rsidR="00EE125D" w:rsidRPr="00E073EF">
        <w:rPr>
          <w:bCs/>
          <w:color w:val="000000" w:themeColor="text1"/>
        </w:rPr>
        <w:t>ategories</w:t>
      </w:r>
      <w:r w:rsidR="00E073EF">
        <w:rPr>
          <w:bCs/>
          <w:color w:val="000000" w:themeColor="text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3330"/>
        <w:gridCol w:w="2880"/>
        <w:gridCol w:w="3600"/>
      </w:tblGrid>
      <w:tr w:rsidR="00EE125D" w:rsidRPr="00EE125D" w14:paraId="1629539A" w14:textId="77777777" w:rsidTr="00EE125D">
        <w:trPr>
          <w:tblHeader/>
        </w:trPr>
        <w:tc>
          <w:tcPr>
            <w:tcW w:w="1435" w:type="dxa"/>
          </w:tcPr>
          <w:p w14:paraId="0724589B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867E484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4B65244" w14:textId="77777777" w:rsidR="00EE125D" w:rsidRPr="00EE125D" w:rsidRDefault="00EE125D" w:rsidP="004C17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125D">
              <w:rPr>
                <w:b/>
                <w:bCs/>
                <w:color w:val="000000" w:themeColor="text1"/>
                <w:sz w:val="22"/>
                <w:szCs w:val="22"/>
              </w:rPr>
              <w:t>Positive Sentiment Examples</w:t>
            </w:r>
          </w:p>
        </w:tc>
        <w:tc>
          <w:tcPr>
            <w:tcW w:w="2880" w:type="dxa"/>
          </w:tcPr>
          <w:p w14:paraId="417EDFBF" w14:textId="77777777" w:rsidR="00EE125D" w:rsidRPr="00EE125D" w:rsidRDefault="00EE125D" w:rsidP="004C17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125D">
              <w:rPr>
                <w:b/>
                <w:bCs/>
                <w:color w:val="000000" w:themeColor="text1"/>
                <w:sz w:val="22"/>
                <w:szCs w:val="22"/>
              </w:rPr>
              <w:t>Neutral Sentiment Examples</w:t>
            </w:r>
          </w:p>
        </w:tc>
        <w:tc>
          <w:tcPr>
            <w:tcW w:w="3600" w:type="dxa"/>
          </w:tcPr>
          <w:p w14:paraId="3B5A66DF" w14:textId="77777777" w:rsidR="00EE125D" w:rsidRPr="00EE125D" w:rsidRDefault="00EE125D" w:rsidP="004C175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125D">
              <w:rPr>
                <w:b/>
                <w:bCs/>
                <w:color w:val="000000" w:themeColor="text1"/>
                <w:sz w:val="22"/>
                <w:szCs w:val="22"/>
              </w:rPr>
              <w:t>Negative Sentiment Examples</w:t>
            </w:r>
          </w:p>
        </w:tc>
      </w:tr>
      <w:tr w:rsidR="00EE125D" w:rsidRPr="00EE125D" w14:paraId="2CF6F59E" w14:textId="77777777" w:rsidTr="00EE125D">
        <w:tc>
          <w:tcPr>
            <w:tcW w:w="1435" w:type="dxa"/>
            <w:vMerge w:val="restart"/>
          </w:tcPr>
          <w:p w14:paraId="4A790593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E-cigarettes Related Tweets</w:t>
            </w:r>
          </w:p>
        </w:tc>
        <w:tc>
          <w:tcPr>
            <w:tcW w:w="1620" w:type="dxa"/>
          </w:tcPr>
          <w:p w14:paraId="1FD7AEF2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Before Announcement</w:t>
            </w:r>
          </w:p>
        </w:tc>
        <w:tc>
          <w:tcPr>
            <w:tcW w:w="3330" w:type="dxa"/>
          </w:tcPr>
          <w:p w14:paraId="305F4BE3" w14:textId="77777777" w:rsidR="00EE125D" w:rsidRPr="00EE125D" w:rsidRDefault="00EE125D" w:rsidP="00EE125D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been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juul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free for 12 hours and it feels good”</w:t>
            </w:r>
          </w:p>
          <w:p w14:paraId="52EF125D" w14:textId="77777777" w:rsidR="00EE125D" w:rsidRPr="00EE125D" w:rsidRDefault="00EE125D" w:rsidP="00EE125D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Enjoy vaping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everyday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>. @vape.p.u.s.h.e.r #rdta #vape #vaping #vapecloud”</w:t>
            </w:r>
          </w:p>
        </w:tc>
        <w:tc>
          <w:tcPr>
            <w:tcW w:w="2880" w:type="dxa"/>
          </w:tcPr>
          <w:p w14:paraId="38A05DE4" w14:textId="77777777" w:rsidR="00EE125D" w:rsidRPr="00EE125D" w:rsidRDefault="00EE125D" w:rsidP="00EE125D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Ohm's law and sub ohm vape tanks. Is sub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ohming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right for you? #subohm #vaping”</w:t>
            </w:r>
          </w:p>
          <w:p w14:paraId="7B3EC113" w14:textId="77777777" w:rsidR="00EE125D" w:rsidRPr="00EE125D" w:rsidRDefault="00EE125D" w:rsidP="00EE125D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My birthday coming up who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tryna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buy me some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juul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pods? ”</w:t>
            </w:r>
          </w:p>
        </w:tc>
        <w:tc>
          <w:tcPr>
            <w:tcW w:w="3600" w:type="dxa"/>
          </w:tcPr>
          <w:p w14:paraId="31820085" w14:textId="77777777" w:rsidR="00EE125D" w:rsidRPr="00EE125D" w:rsidRDefault="00EE125D" w:rsidP="00EE125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Vaping is so stupid. Lung cancer is real and it’s a TERRIBLE way to die, not to mention how painful it is for friends and family to watch that.”</w:t>
            </w:r>
          </w:p>
          <w:p w14:paraId="635AC9A7" w14:textId="77777777" w:rsidR="00EE125D" w:rsidRPr="00EE125D" w:rsidRDefault="00EE125D" w:rsidP="00EE125D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I got the biggest love-hate relationship with my damn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juul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>.”</w:t>
            </w:r>
          </w:p>
        </w:tc>
      </w:tr>
      <w:tr w:rsidR="00EE125D" w:rsidRPr="00EE125D" w14:paraId="48A04F5E" w14:textId="77777777" w:rsidTr="00EE125D">
        <w:tc>
          <w:tcPr>
            <w:tcW w:w="1435" w:type="dxa"/>
            <w:vMerge/>
          </w:tcPr>
          <w:p w14:paraId="19398219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E40A870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Between Announcement and Implementation</w:t>
            </w:r>
          </w:p>
        </w:tc>
        <w:tc>
          <w:tcPr>
            <w:tcW w:w="3330" w:type="dxa"/>
          </w:tcPr>
          <w:p w14:paraId="218AA2BC" w14:textId="77777777" w:rsidR="00EE125D" w:rsidRPr="00EE125D" w:rsidRDefault="00EE125D" w:rsidP="00EE125D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Idk about you, but I LOVE vaping fruity flavors, watermelon is one of my top favorites. If you love fruity juices as much as I do, this flavor is perfect for you! The fusion of the watermelon and strawberries goes so well together, always a favorite.”</w:t>
            </w:r>
          </w:p>
          <w:p w14:paraId="5E91DC2A" w14:textId="77777777" w:rsidR="00EE125D" w:rsidRPr="00EE125D" w:rsidRDefault="00EE125D" w:rsidP="00EE125D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Ok everybody! Here is the Spinach Rockstar Vape Pen. This tastes VERY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very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nice. It’s a very clean taste that packs a punch. The oil is a nice golden beautiful color. What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REALLY love is the three hit modes on the pen. Absolutely perfect in my books.”</w:t>
            </w:r>
          </w:p>
        </w:tc>
        <w:tc>
          <w:tcPr>
            <w:tcW w:w="2880" w:type="dxa"/>
          </w:tcPr>
          <w:p w14:paraId="1CB8173E" w14:textId="77777777" w:rsidR="00EE125D" w:rsidRPr="00EE125D" w:rsidRDefault="00EE125D" w:rsidP="00EE125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@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sabicem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Most people switched to vaping in 2017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ish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so”</w:t>
            </w:r>
          </w:p>
          <w:p w14:paraId="5D607326" w14:textId="77777777" w:rsidR="00EE125D" w:rsidRPr="00EE125D" w:rsidRDefault="00EE125D" w:rsidP="00EE125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Do you choose your mod or pod based on your style or whatever is the most affordable?  #vape #vapefam #smoke”</w:t>
            </w:r>
          </w:p>
        </w:tc>
        <w:tc>
          <w:tcPr>
            <w:tcW w:w="3600" w:type="dxa"/>
          </w:tcPr>
          <w:p w14:paraId="582E5989" w14:textId="77777777" w:rsidR="00EE125D" w:rsidRPr="00EE125D" w:rsidRDefault="00EE125D" w:rsidP="00EE125D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My family gets sinus problems from smoking. I was smoking for a while because my stress levels were off the charts. My stress levels decreased by a shit ton so I switched back to gum and vape.”</w:t>
            </w:r>
          </w:p>
          <w:p w14:paraId="052DC9B8" w14:textId="77777777" w:rsidR="00EE125D" w:rsidRPr="00EE125D" w:rsidRDefault="00EE125D" w:rsidP="00EE125D">
            <w:pPr>
              <w:pStyle w:val="ListParagraph"/>
              <w:numPr>
                <w:ilvl w:val="0"/>
                <w:numId w:val="17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The CDC estimates that over 20% of high school students use electronic nicotine delivery systems. A group of MCW School of Pharmacy students are coordinating a program at high schools that will raise awareness of the negative health effects of vaping.”</w:t>
            </w:r>
          </w:p>
        </w:tc>
      </w:tr>
      <w:tr w:rsidR="00EE125D" w:rsidRPr="00EE125D" w14:paraId="5D84AD20" w14:textId="77777777" w:rsidTr="00EE125D">
        <w:tc>
          <w:tcPr>
            <w:tcW w:w="1435" w:type="dxa"/>
            <w:vMerge/>
          </w:tcPr>
          <w:p w14:paraId="4911937A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253905A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After Implementation</w:t>
            </w:r>
          </w:p>
        </w:tc>
        <w:tc>
          <w:tcPr>
            <w:tcW w:w="3330" w:type="dxa"/>
          </w:tcPr>
          <w:p w14:paraId="1AD5AF27" w14:textId="77777777" w:rsidR="00EE125D" w:rsidRPr="00EE125D" w:rsidRDefault="00EE125D" w:rsidP="00EE125D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I have always been a fan of Aris vapes, but when they came out with this GORGEOUS pink one, I HAD to have it! It's too cute, and works like a gem! I absolutely </w:t>
            </w: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>love the adjustable voltage and how it protects my cartridge! #HappyHabits #HappyHabitsSmoke #HappyHabitsVape”</w:t>
            </w:r>
          </w:p>
          <w:p w14:paraId="12AD3892" w14:textId="77777777" w:rsidR="00EE125D" w:rsidRPr="00EE125D" w:rsidRDefault="00EE125D" w:rsidP="00EE125D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The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juul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is a symbol of hope prosperity and eternal friendship.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Vmin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have turned this d3@dly w3@pon into a product of joy and positivity as they cast their healing light onto the world for others to spread joy and positivity. Amen and god bless”</w:t>
            </w:r>
          </w:p>
        </w:tc>
        <w:tc>
          <w:tcPr>
            <w:tcW w:w="2880" w:type="dxa"/>
          </w:tcPr>
          <w:p w14:paraId="1A6004DE" w14:textId="77777777" w:rsidR="00EE125D" w:rsidRPr="00EE125D" w:rsidRDefault="00EE125D" w:rsidP="00EE125D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 xml:space="preserve">“thinking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abt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that time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was cleaning my backpack out during a lecture and found exactly 27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juul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pods”</w:t>
            </w:r>
          </w:p>
          <w:p w14:paraId="70A78B97" w14:textId="77777777" w:rsidR="00EE125D" w:rsidRPr="00EE125D" w:rsidRDefault="00EE125D" w:rsidP="00EE125D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 xml:space="preserve">“most vape pen makers will transition to synth modules this year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can taste it”</w:t>
            </w:r>
          </w:p>
        </w:tc>
        <w:tc>
          <w:tcPr>
            <w:tcW w:w="3600" w:type="dxa"/>
          </w:tcPr>
          <w:p w14:paraId="66A322FA" w14:textId="77777777" w:rsidR="00EE125D" w:rsidRPr="00EE125D" w:rsidRDefault="00EE125D" w:rsidP="00EE125D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 xml:space="preserve">“Because Covid-19 attacks the lungs, those who smoke tobacco or marijuana or who vape may be especially threatened, says Dr. Nora Volkow, director of the </w:t>
            </w: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>National Institute on Drug Abuse”</w:t>
            </w:r>
          </w:p>
          <w:p w14:paraId="1B81CC3B" w14:textId="77777777" w:rsidR="00EE125D" w:rsidRPr="00EE125D" w:rsidRDefault="00EE125D" w:rsidP="00EE125D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If the vape industry won't tell the truth about the chemicals, the risks of asthma and cancer and the likelihood of moving onto traditional cigarettes, we will. #vaping #tobacco”</w:t>
            </w:r>
          </w:p>
        </w:tc>
      </w:tr>
      <w:tr w:rsidR="00EE125D" w:rsidRPr="00EE125D" w14:paraId="770477E7" w14:textId="77777777" w:rsidTr="00EE125D">
        <w:tc>
          <w:tcPr>
            <w:tcW w:w="1435" w:type="dxa"/>
            <w:vMerge w:val="restart"/>
          </w:tcPr>
          <w:p w14:paraId="45F29F95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>FDA Flavor Enforcement Policy Related Tweets</w:t>
            </w:r>
          </w:p>
        </w:tc>
        <w:tc>
          <w:tcPr>
            <w:tcW w:w="1620" w:type="dxa"/>
          </w:tcPr>
          <w:p w14:paraId="07E0F3BE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Before Announcement</w:t>
            </w:r>
          </w:p>
        </w:tc>
        <w:tc>
          <w:tcPr>
            <w:tcW w:w="3330" w:type="dxa"/>
          </w:tcPr>
          <w:p w14:paraId="5BF386FB" w14:textId="77777777" w:rsidR="00EE125D" w:rsidRPr="00EE125D" w:rsidRDefault="00EE125D" w:rsidP="00EE125D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Big win for the Vaping industry in New Jersey! In a year that has seen taxes, age restrictions, flavor bans; other issues plague the vaping industry across the US, we now have very good news! New Jersey today scored a victory that we think will help influence other states”</w:t>
            </w:r>
          </w:p>
          <w:p w14:paraId="288E258D" w14:textId="77777777" w:rsidR="00EE125D" w:rsidRPr="00EE125D" w:rsidRDefault="00EE125D" w:rsidP="00EE125D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FDA admits #vaping is working to help smokers switch to a safer #nicotine delivery system.”</w:t>
            </w:r>
          </w:p>
        </w:tc>
        <w:tc>
          <w:tcPr>
            <w:tcW w:w="2880" w:type="dxa"/>
          </w:tcPr>
          <w:p w14:paraId="704347F2" w14:textId="77777777" w:rsidR="00EE125D" w:rsidRPr="00EE125D" w:rsidRDefault="00EE125D" w:rsidP="00EE125D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San Francisco Bans Vaping for Some Reason. #Trending via @pjmedia_com”</w:t>
            </w:r>
          </w:p>
          <w:p w14:paraId="602BF1D1" w14:textId="77777777" w:rsidR="00EE125D" w:rsidRPr="00EE125D" w:rsidRDefault="00EE125D" w:rsidP="00EE125D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Apparently to keep e-cig away from teenagers the proper measures to take are banning e-cigs for EVERYONE”</w:t>
            </w:r>
          </w:p>
        </w:tc>
        <w:tc>
          <w:tcPr>
            <w:tcW w:w="3600" w:type="dxa"/>
          </w:tcPr>
          <w:p w14:paraId="10E8D624" w14:textId="77777777" w:rsidR="00EE125D" w:rsidRPr="00EE125D" w:rsidRDefault="00EE125D" w:rsidP="00EE125D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City official 1: We have the highest property crime rate in the nation, the most unaffordable housing, feces everywhere, rampant homelessness and a serious drug abuse problem.  What should we do? City official 2: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Hmmmm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>...?  How about we ban e-cigarettes!”</w:t>
            </w:r>
          </w:p>
          <w:p w14:paraId="4F6BD62E" w14:textId="77777777" w:rsidR="00EE125D" w:rsidRPr="00EE125D" w:rsidRDefault="00EE125D" w:rsidP="00EE125D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Is it possible to BAN SMOKING in any and all public places. I hate having to walk thru smoke or those bloody awful Vape E-cigs which are equally revolting. It’s not ok to blow smoke at others.”</w:t>
            </w:r>
          </w:p>
        </w:tc>
      </w:tr>
      <w:tr w:rsidR="00EE125D" w:rsidRPr="00EE125D" w14:paraId="0F4AAB23" w14:textId="77777777" w:rsidTr="00EE125D">
        <w:tc>
          <w:tcPr>
            <w:tcW w:w="1435" w:type="dxa"/>
            <w:vMerge/>
          </w:tcPr>
          <w:p w14:paraId="0178C6EB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173CB5D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Between Announcement and Implementation</w:t>
            </w:r>
          </w:p>
        </w:tc>
        <w:tc>
          <w:tcPr>
            <w:tcW w:w="3330" w:type="dxa"/>
          </w:tcPr>
          <w:p w14:paraId="224D65C9" w14:textId="77777777" w:rsidR="00EE125D" w:rsidRPr="00EE125D" w:rsidRDefault="00EE125D" w:rsidP="00EE125D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@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TobaccoFreeKids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It is undeniable that smoking cessation should be promoted. It is also a fact that some have </w:t>
            </w: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>quit with FDA approved NRTs. However, there are also a great number of people who have quit with nicotine vaping. #TobaccoHarmReduction must be included for greater success rate.”</w:t>
            </w:r>
          </w:p>
          <w:p w14:paraId="0E469B70" w14:textId="77777777" w:rsidR="00EE125D" w:rsidRPr="00EE125D" w:rsidRDefault="00EE125D" w:rsidP="00EE125D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#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VapingSavesLives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saves mine 6 years ago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make one of the best decisions in my life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quit smoking with the help of vaping. As adult and free Individuum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have the right and freedom to choose for myself #vaper #VapeBan #vaping #vapingflavors #Freedom #VapingIsARight"” </w:t>
            </w:r>
          </w:p>
        </w:tc>
        <w:tc>
          <w:tcPr>
            <w:tcW w:w="2880" w:type="dxa"/>
          </w:tcPr>
          <w:p w14:paraId="45C5D77D" w14:textId="77777777" w:rsidR="00EE125D" w:rsidRPr="00EE125D" w:rsidRDefault="00EE125D" w:rsidP="00EE125D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>“Trump banning vape pods for kids?”</w:t>
            </w:r>
          </w:p>
          <w:p w14:paraId="51E8B6A8" w14:textId="77777777" w:rsidR="00EE125D" w:rsidRPr="00EE125D" w:rsidRDefault="00EE125D" w:rsidP="00EE125D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The FDA is rapidly banning vaping and </w:t>
            </w: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>tobacco products for people under 21 so they have healthier soldiers for the draft for WW3 you heard it here first folks.”</w:t>
            </w:r>
          </w:p>
        </w:tc>
        <w:tc>
          <w:tcPr>
            <w:tcW w:w="3600" w:type="dxa"/>
          </w:tcPr>
          <w:p w14:paraId="67B41DE6" w14:textId="77777777" w:rsidR="00EE125D" w:rsidRPr="00EE125D" w:rsidRDefault="00EE125D" w:rsidP="00EE125D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 xml:space="preserve">“A few people die from vaping. Many more die from assault weapons. People who die from vaping chose to vape. People who </w:t>
            </w:r>
            <w:r w:rsidRPr="00EE125D">
              <w:rPr>
                <w:color w:val="000000" w:themeColor="text1"/>
                <w:sz w:val="22"/>
                <w:szCs w:val="22"/>
              </w:rPr>
              <w:lastRenderedPageBreak/>
              <w:t>die from mass shooting from assault weapons did not choose an assault weapon to kill them. Yet no ban on those. Go figure.”</w:t>
            </w:r>
          </w:p>
          <w:p w14:paraId="03EBFCB7" w14:textId="77777777" w:rsidR="00EE125D" w:rsidRPr="00EE125D" w:rsidRDefault="00EE125D" w:rsidP="00EE125D">
            <w:pPr>
              <w:pStyle w:val="ListParagraph"/>
              <w:numPr>
                <w:ilvl w:val="0"/>
                <w:numId w:val="10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An estimated 1600 Americans die at the hands of illegal aliens annually. \n\n50 Americans died from vaping this year. The latter was a national crisis that led to a ban.”</w:t>
            </w:r>
          </w:p>
        </w:tc>
      </w:tr>
      <w:tr w:rsidR="00EE125D" w:rsidRPr="00EE125D" w14:paraId="10C08E56" w14:textId="77777777" w:rsidTr="00EE125D">
        <w:tc>
          <w:tcPr>
            <w:tcW w:w="1435" w:type="dxa"/>
            <w:vMerge/>
          </w:tcPr>
          <w:p w14:paraId="3E940919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02DE470" w14:textId="77777777" w:rsidR="00EE125D" w:rsidRPr="00EE125D" w:rsidRDefault="00EE125D" w:rsidP="004C1752">
            <w:p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After Implementation</w:t>
            </w:r>
          </w:p>
        </w:tc>
        <w:tc>
          <w:tcPr>
            <w:tcW w:w="3330" w:type="dxa"/>
          </w:tcPr>
          <w:p w14:paraId="0BA18D29" w14:textId="77777777" w:rsidR="00EE125D" w:rsidRPr="00EE125D" w:rsidRDefault="00EE125D" w:rsidP="00EE125D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"How many kids love adult sweetie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flavours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?? How many adults like </w:t>
            </w:r>
            <w:proofErr w:type="gramStart"/>
            <w:r w:rsidRPr="00EE125D">
              <w:rPr>
                <w:color w:val="000000" w:themeColor="text1"/>
                <w:sz w:val="22"/>
                <w:szCs w:val="22"/>
              </w:rPr>
              <w:t>kids</w:t>
            </w:r>
            <w:proofErr w:type="gramEnd"/>
            <w:r w:rsidRPr="00EE125D">
              <w:rPr>
                <w:color w:val="000000" w:themeColor="text1"/>
                <w:sz w:val="22"/>
                <w:szCs w:val="22"/>
              </w:rPr>
              <w:t xml:space="preserve"> sweetie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flavours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?? And why should anyone decide who likes what? Everyone loves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flavours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!!!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Thats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the idea you dumb. Nicotine IS NOT the enemy #adultslikeflavours #flavourban #VapeOn #abillionlives”</w:t>
            </w:r>
          </w:p>
          <w:p w14:paraId="54E632D9" w14:textId="5DB1FBA9" w:rsidR="00EE125D" w:rsidRPr="00EE125D" w:rsidRDefault="00EE125D" w:rsidP="00EE125D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 xml:space="preserve">“I never thought I’d be able to stop smoking but honestly the ban on mint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juul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pods made it super easy I’m so happy I </w:t>
            </w:r>
            <w:proofErr w:type="spellStart"/>
            <w:r w:rsidRPr="00EE125D">
              <w:rPr>
                <w:color w:val="000000" w:themeColor="text1"/>
                <w:sz w:val="22"/>
                <w:szCs w:val="22"/>
              </w:rPr>
              <w:t>aint</w:t>
            </w:r>
            <w:proofErr w:type="spellEnd"/>
            <w:r w:rsidRPr="00EE125D">
              <w:rPr>
                <w:color w:val="000000" w:themeColor="text1"/>
                <w:sz w:val="22"/>
                <w:szCs w:val="22"/>
              </w:rPr>
              <w:t xml:space="preserve"> got that habit no more.”</w:t>
            </w:r>
          </w:p>
        </w:tc>
        <w:tc>
          <w:tcPr>
            <w:tcW w:w="2880" w:type="dxa"/>
          </w:tcPr>
          <w:p w14:paraId="1E39A17A" w14:textId="77777777" w:rsidR="00EE125D" w:rsidRPr="00EE125D" w:rsidRDefault="00EE125D" w:rsidP="00EE125D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Banning e-cigs from convenience stores could drive smokers to tobacco products, expert says”</w:t>
            </w:r>
          </w:p>
          <w:p w14:paraId="23F4755A" w14:textId="77777777" w:rsidR="00EE125D" w:rsidRPr="00EE125D" w:rsidRDefault="00EE125D" w:rsidP="00EE125D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Can We Trust The Former FDA Commissioner On Coronavirus After He Caused A Moral Panic About Vaping?”</w:t>
            </w:r>
          </w:p>
        </w:tc>
        <w:tc>
          <w:tcPr>
            <w:tcW w:w="3600" w:type="dxa"/>
          </w:tcPr>
          <w:p w14:paraId="7446C1BA" w14:textId="77777777" w:rsidR="00EE125D" w:rsidRPr="00EE125D" w:rsidRDefault="00EE125D" w:rsidP="00EE125D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1) I don't vape so I don't care if it's banned. 2) why are a lot of the arguments against vaping; for banning about how they can serve as a gateway to smoking cigarettes? If that's the problem, why not, idk, ban cigarettes? 3) no seriously. Why not ban cigs? @truthorange”</w:t>
            </w:r>
          </w:p>
          <w:p w14:paraId="5982FA13" w14:textId="77777777" w:rsidR="00EE125D" w:rsidRPr="00EE125D" w:rsidRDefault="00EE125D" w:rsidP="00EE125D">
            <w:pPr>
              <w:pStyle w:val="ListParagraph"/>
              <w:numPr>
                <w:ilvl w:val="0"/>
                <w:numId w:val="16"/>
              </w:numPr>
              <w:rPr>
                <w:color w:val="000000" w:themeColor="text1"/>
                <w:sz w:val="22"/>
                <w:szCs w:val="22"/>
              </w:rPr>
            </w:pPr>
            <w:r w:rsidRPr="00EE125D">
              <w:rPr>
                <w:color w:val="000000" w:themeColor="text1"/>
                <w:sz w:val="22"/>
                <w:szCs w:val="22"/>
              </w:rPr>
              <w:t>“Yet they are trying to include a vape ban in a bill for COVID19 testing, hidden at the bottom. I fucking hate it here”</w:t>
            </w:r>
          </w:p>
        </w:tc>
      </w:tr>
    </w:tbl>
    <w:p w14:paraId="3D6086E5" w14:textId="77777777" w:rsidR="009A1E5E" w:rsidRDefault="00E073EF"/>
    <w:sectPr w:rsidR="009A1E5E" w:rsidSect="00EE12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97930"/>
    <w:multiLevelType w:val="hybridMultilevel"/>
    <w:tmpl w:val="0D5CE3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B9157D"/>
    <w:multiLevelType w:val="hybridMultilevel"/>
    <w:tmpl w:val="CCA6B1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190411"/>
    <w:multiLevelType w:val="hybridMultilevel"/>
    <w:tmpl w:val="6B7A86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7111CA"/>
    <w:multiLevelType w:val="hybridMultilevel"/>
    <w:tmpl w:val="3EBC35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E234DC"/>
    <w:multiLevelType w:val="hybridMultilevel"/>
    <w:tmpl w:val="0E1A62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5B5BD4"/>
    <w:multiLevelType w:val="hybridMultilevel"/>
    <w:tmpl w:val="221CF5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E17111"/>
    <w:multiLevelType w:val="hybridMultilevel"/>
    <w:tmpl w:val="B5841F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0DA005C"/>
    <w:multiLevelType w:val="hybridMultilevel"/>
    <w:tmpl w:val="F4808B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C864B0"/>
    <w:multiLevelType w:val="hybridMultilevel"/>
    <w:tmpl w:val="980C90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12F222C"/>
    <w:multiLevelType w:val="hybridMultilevel"/>
    <w:tmpl w:val="630AE2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B65583A"/>
    <w:multiLevelType w:val="hybridMultilevel"/>
    <w:tmpl w:val="CF9AC2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9D46E9"/>
    <w:multiLevelType w:val="hybridMultilevel"/>
    <w:tmpl w:val="3ED010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993402B"/>
    <w:multiLevelType w:val="hybridMultilevel"/>
    <w:tmpl w:val="0FD228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FA23703"/>
    <w:multiLevelType w:val="hybridMultilevel"/>
    <w:tmpl w:val="D09C9F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E7B5692"/>
    <w:multiLevelType w:val="hybridMultilevel"/>
    <w:tmpl w:val="ED2AFD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EBC1CF1"/>
    <w:multiLevelType w:val="hybridMultilevel"/>
    <w:tmpl w:val="4EA0CF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60C728E"/>
    <w:multiLevelType w:val="hybridMultilevel"/>
    <w:tmpl w:val="ED4AD5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B2F1B28"/>
    <w:multiLevelType w:val="hybridMultilevel"/>
    <w:tmpl w:val="885C99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9"/>
  </w:num>
  <w:num w:numId="3">
    <w:abstractNumId w:val="14"/>
  </w:num>
  <w:num w:numId="4">
    <w:abstractNumId w:val="3"/>
  </w:num>
  <w:num w:numId="5">
    <w:abstractNumId w:val="2"/>
  </w:num>
  <w:num w:numId="6">
    <w:abstractNumId w:val="7"/>
  </w:num>
  <w:num w:numId="7">
    <w:abstractNumId w:val="10"/>
  </w:num>
  <w:num w:numId="8">
    <w:abstractNumId w:val="13"/>
  </w:num>
  <w:num w:numId="9">
    <w:abstractNumId w:val="4"/>
  </w:num>
  <w:num w:numId="10">
    <w:abstractNumId w:val="5"/>
  </w:num>
  <w:num w:numId="11">
    <w:abstractNumId w:val="12"/>
  </w:num>
  <w:num w:numId="12">
    <w:abstractNumId w:val="6"/>
  </w:num>
  <w:num w:numId="13">
    <w:abstractNumId w:val="16"/>
  </w:num>
  <w:num w:numId="14">
    <w:abstractNumId w:val="8"/>
  </w:num>
  <w:num w:numId="15">
    <w:abstractNumId w:val="11"/>
  </w:num>
  <w:num w:numId="16">
    <w:abstractNumId w:val="0"/>
  </w:num>
  <w:num w:numId="17">
    <w:abstractNumId w:val="17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5D"/>
    <w:rsid w:val="00080858"/>
    <w:rsid w:val="00085440"/>
    <w:rsid w:val="000E097B"/>
    <w:rsid w:val="000E16E5"/>
    <w:rsid w:val="001353FB"/>
    <w:rsid w:val="00195AD7"/>
    <w:rsid w:val="001D2A43"/>
    <w:rsid w:val="002D175F"/>
    <w:rsid w:val="00327385"/>
    <w:rsid w:val="003567BD"/>
    <w:rsid w:val="00364DFA"/>
    <w:rsid w:val="003C6FC5"/>
    <w:rsid w:val="003D2C99"/>
    <w:rsid w:val="00471D55"/>
    <w:rsid w:val="00480FD0"/>
    <w:rsid w:val="005816EF"/>
    <w:rsid w:val="005F55C7"/>
    <w:rsid w:val="006E3991"/>
    <w:rsid w:val="0083338B"/>
    <w:rsid w:val="00931B10"/>
    <w:rsid w:val="00982960"/>
    <w:rsid w:val="009A004D"/>
    <w:rsid w:val="009B2AAC"/>
    <w:rsid w:val="009E0FBD"/>
    <w:rsid w:val="00A636A5"/>
    <w:rsid w:val="00B21821"/>
    <w:rsid w:val="00C2241F"/>
    <w:rsid w:val="00C649F0"/>
    <w:rsid w:val="00CA0137"/>
    <w:rsid w:val="00CD2DB4"/>
    <w:rsid w:val="00CF221D"/>
    <w:rsid w:val="00D3656E"/>
    <w:rsid w:val="00D5268D"/>
    <w:rsid w:val="00E073EF"/>
    <w:rsid w:val="00E20BFA"/>
    <w:rsid w:val="00EA3730"/>
    <w:rsid w:val="00EE125D"/>
    <w:rsid w:val="00F14180"/>
    <w:rsid w:val="00F27986"/>
    <w:rsid w:val="00FE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1040D"/>
  <w15:chartTrackingRefBased/>
  <w15:docId w15:val="{6F278057-D0FB-BB45-AABC-C48D75E49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2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12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36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3</cp:revision>
  <dcterms:created xsi:type="dcterms:W3CDTF">2021-04-11T19:51:00Z</dcterms:created>
  <dcterms:modified xsi:type="dcterms:W3CDTF">2022-03-21T15:56:00Z</dcterms:modified>
</cp:coreProperties>
</file>